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74702" w14:textId="77777777" w:rsidR="004D39F4" w:rsidRDefault="004D39F4" w:rsidP="004D39F4"/>
    <w:tbl>
      <w:tblPr>
        <w:tblStyle w:val="GridTable7Colorful"/>
        <w:tblW w:w="0" w:type="auto"/>
        <w:tblInd w:w="-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331"/>
        <w:gridCol w:w="1206"/>
        <w:gridCol w:w="1206"/>
        <w:gridCol w:w="1026"/>
        <w:gridCol w:w="1026"/>
        <w:gridCol w:w="1331"/>
        <w:gridCol w:w="1056"/>
        <w:gridCol w:w="1026"/>
        <w:gridCol w:w="1026"/>
        <w:gridCol w:w="1026"/>
        <w:gridCol w:w="1026"/>
        <w:gridCol w:w="1026"/>
      </w:tblGrid>
      <w:tr w:rsidR="004D39F4" w:rsidRPr="00B2636A" w14:paraId="7B39B132" w14:textId="77777777" w:rsidTr="004D3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13C0798" w14:textId="77777777" w:rsidR="004D39F4" w:rsidRPr="00B2636A" w:rsidRDefault="004D39F4" w:rsidP="0084641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36FC3354" w14:textId="77777777" w:rsidR="004D39F4" w:rsidRPr="00B2636A" w:rsidRDefault="004D39F4" w:rsidP="00846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  <w:t>Wais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449E095" w14:textId="77777777" w:rsidR="004D39F4" w:rsidRPr="00B2636A" w:rsidRDefault="004D39F4" w:rsidP="00846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  <w:t>BMI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2139570C" w14:textId="77777777" w:rsidR="004D39F4" w:rsidRPr="00B2636A" w:rsidRDefault="004D39F4" w:rsidP="00846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  <w:t>Nutritio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2FCD3390" w14:textId="77777777" w:rsidR="004D39F4" w:rsidRPr="00B2636A" w:rsidRDefault="004D39F4" w:rsidP="00846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  <w:t>Exercise</w:t>
            </w:r>
          </w:p>
        </w:tc>
        <w:tc>
          <w:tcPr>
            <w:tcW w:w="133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E3FEABC" w14:textId="77777777" w:rsidR="004D39F4" w:rsidRPr="00B2636A" w:rsidRDefault="004D39F4" w:rsidP="00846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  <w:t>Blood Pressure</w:t>
            </w:r>
          </w:p>
        </w:tc>
        <w:tc>
          <w:tcPr>
            <w:tcW w:w="105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51D1CD1" w14:textId="77777777" w:rsidR="004D39F4" w:rsidRPr="00B2636A" w:rsidRDefault="004D39F4" w:rsidP="00846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8E754C4" w14:textId="77777777" w:rsidR="004D39F4" w:rsidRPr="00B2636A" w:rsidRDefault="004D39F4" w:rsidP="00846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DABD10D" w14:textId="77777777" w:rsidR="004D39F4" w:rsidRPr="00B2636A" w:rsidRDefault="004D39F4" w:rsidP="00846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37F9E24" w14:textId="77777777" w:rsidR="004D39F4" w:rsidRPr="00B2636A" w:rsidRDefault="004D39F4" w:rsidP="00846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102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1E28A52" w14:textId="77777777" w:rsidR="004D39F4" w:rsidRPr="00B2636A" w:rsidRDefault="004D39F4" w:rsidP="00846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  <w:t>Sleep</w:t>
            </w:r>
          </w:p>
        </w:tc>
        <w:tc>
          <w:tcPr>
            <w:tcW w:w="102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AE12AF5" w14:textId="77777777" w:rsidR="004D39F4" w:rsidRPr="00B2636A" w:rsidRDefault="004D39F4" w:rsidP="00846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lang w:val="en-US"/>
              </w:rPr>
              <w:t>Stress</w:t>
            </w:r>
          </w:p>
        </w:tc>
      </w:tr>
      <w:tr w:rsidR="004D39F4" w:rsidRPr="00B2636A" w14:paraId="182A69F2" w14:textId="77777777" w:rsidTr="002275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4FD435" w14:textId="77777777" w:rsidR="004D39F4" w:rsidRPr="00B2636A" w:rsidRDefault="004D39F4" w:rsidP="002275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ist</w:t>
            </w:r>
          </w:p>
        </w:tc>
        <w:tc>
          <w:tcPr>
            <w:tcW w:w="0" w:type="auto"/>
            <w:vAlign w:val="center"/>
          </w:tcPr>
          <w:p w14:paraId="648CD7A2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0A394EB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3.0</w:t>
            </w:r>
          </w:p>
          <w:p w14:paraId="538DE61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20.92-25.24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5C22814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.5</w:t>
            </w:r>
          </w:p>
          <w:p w14:paraId="0488419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1.43-1.62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A47F0E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.1</w:t>
            </w:r>
          </w:p>
          <w:p w14:paraId="34F2961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2.01-2.29)</w:t>
            </w:r>
          </w:p>
        </w:tc>
        <w:tc>
          <w:tcPr>
            <w:tcW w:w="1331" w:type="dxa"/>
            <w:shd w:val="clear" w:color="auto" w:fill="BFBFBF" w:themeFill="background1" w:themeFillShade="BF"/>
            <w:noWrap/>
            <w:vAlign w:val="center"/>
            <w:hideMark/>
          </w:tcPr>
          <w:p w14:paraId="597553C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  <w:p w14:paraId="051B446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08-2.91)</w:t>
            </w:r>
          </w:p>
        </w:tc>
        <w:tc>
          <w:tcPr>
            <w:tcW w:w="1056" w:type="dxa"/>
            <w:shd w:val="clear" w:color="auto" w:fill="BFBFBF" w:themeFill="background1" w:themeFillShade="BF"/>
            <w:noWrap/>
            <w:vAlign w:val="center"/>
            <w:hideMark/>
          </w:tcPr>
          <w:p w14:paraId="021BA76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  <w:p w14:paraId="79F172D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66-2.02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3ED018F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</w:t>
            </w:r>
          </w:p>
          <w:p w14:paraId="505BCC8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3.66-5.24)</w:t>
            </w:r>
          </w:p>
        </w:tc>
        <w:tc>
          <w:tcPr>
            <w:tcW w:w="0" w:type="auto"/>
            <w:noWrap/>
            <w:vAlign w:val="center"/>
            <w:hideMark/>
          </w:tcPr>
          <w:p w14:paraId="6CC1FB02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 NS</w:t>
            </w:r>
          </w:p>
          <w:p w14:paraId="68C75CC2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97-1.17)</w:t>
            </w:r>
          </w:p>
        </w:tc>
        <w:tc>
          <w:tcPr>
            <w:tcW w:w="0" w:type="auto"/>
            <w:noWrap/>
            <w:vAlign w:val="center"/>
            <w:hideMark/>
          </w:tcPr>
          <w:p w14:paraId="433E6102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  <w:p w14:paraId="4B1C5E18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77-0.93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1A52ACC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70BB94B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2-1.39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674496A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  <w:p w14:paraId="4D53853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8-1.56)</w:t>
            </w:r>
          </w:p>
        </w:tc>
      </w:tr>
      <w:tr w:rsidR="004D39F4" w:rsidRPr="00B2636A" w14:paraId="7933ACFA" w14:textId="77777777" w:rsidTr="002275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2F3006" w14:textId="77777777" w:rsidR="004D39F4" w:rsidRPr="00B2636A" w:rsidRDefault="004D39F4" w:rsidP="002275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MI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352181D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0</w:t>
            </w:r>
          </w:p>
          <w:p w14:paraId="5F740ABE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0.92-25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CFEA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0532304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.4</w:t>
            </w:r>
          </w:p>
          <w:p w14:paraId="00732714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1.34-1.48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CAECD7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  <w:p w14:paraId="390DCFC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80-1.99)</w:t>
            </w:r>
          </w:p>
        </w:tc>
        <w:tc>
          <w:tcPr>
            <w:tcW w:w="1331" w:type="dxa"/>
            <w:shd w:val="clear" w:color="auto" w:fill="BFBFBF" w:themeFill="background1" w:themeFillShade="BF"/>
            <w:noWrap/>
            <w:vAlign w:val="center"/>
            <w:hideMark/>
          </w:tcPr>
          <w:p w14:paraId="61E8363E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  <w:p w14:paraId="2475D08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52-3.53)</w:t>
            </w:r>
          </w:p>
        </w:tc>
        <w:tc>
          <w:tcPr>
            <w:tcW w:w="1056" w:type="dxa"/>
            <w:shd w:val="clear" w:color="auto" w:fill="BFBFBF" w:themeFill="background1" w:themeFillShade="BF"/>
            <w:noWrap/>
            <w:vAlign w:val="center"/>
            <w:hideMark/>
          </w:tcPr>
          <w:p w14:paraId="56CD830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  <w:p w14:paraId="2527FE3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48-1.78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0A50E5BE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</w:t>
            </w:r>
          </w:p>
          <w:p w14:paraId="5C8A685D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3.67-5.38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44D2966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  <w:p w14:paraId="5DE1708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03-1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67C8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  <w:p w14:paraId="0A0320B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69-0.81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350A69F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6B8F0024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1-1.34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68054AC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2E11BAB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0-1.34)</w:t>
            </w:r>
          </w:p>
        </w:tc>
      </w:tr>
      <w:tr w:rsidR="004D39F4" w:rsidRPr="00B2636A" w14:paraId="139A90FD" w14:textId="77777777" w:rsidTr="002275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7FF81E" w14:textId="77777777" w:rsidR="004D39F4" w:rsidRPr="00B2636A" w:rsidRDefault="004D39F4" w:rsidP="002275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utrit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E5E7622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.5</w:t>
            </w:r>
          </w:p>
          <w:p w14:paraId="28E6CB0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1.43-1.62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3907626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.4</w:t>
            </w:r>
          </w:p>
          <w:p w14:paraId="6B56A5E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1.34-1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6F69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FCDF15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</w:p>
          <w:p w14:paraId="2AAF85C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51-2.78)</w:t>
            </w:r>
          </w:p>
        </w:tc>
        <w:tc>
          <w:tcPr>
            <w:tcW w:w="1331" w:type="dxa"/>
            <w:shd w:val="clear" w:color="auto" w:fill="BFBFBF" w:themeFill="background1" w:themeFillShade="BF"/>
            <w:noWrap/>
            <w:vAlign w:val="center"/>
            <w:hideMark/>
          </w:tcPr>
          <w:p w14:paraId="2AABAC2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16F77ED4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13-1.51)</w:t>
            </w:r>
          </w:p>
        </w:tc>
        <w:tc>
          <w:tcPr>
            <w:tcW w:w="1056" w:type="dxa"/>
            <w:shd w:val="clear" w:color="auto" w:fill="BFBFBF" w:themeFill="background1" w:themeFillShade="BF"/>
            <w:noWrap/>
            <w:vAlign w:val="center"/>
            <w:hideMark/>
          </w:tcPr>
          <w:p w14:paraId="2FC942C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  <w:p w14:paraId="5713121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35-1.61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11A9379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  <w:p w14:paraId="23C5BF9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1-1.60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7454F998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  <w:p w14:paraId="7AF83D5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87-2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54B6E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 NS</w:t>
            </w:r>
          </w:p>
          <w:p w14:paraId="033B904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89-1.04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1F1BD5E8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  <w:p w14:paraId="09E9E96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52-1.70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6DAB967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  <w:p w14:paraId="6AB7433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67-1.99)</w:t>
            </w:r>
          </w:p>
        </w:tc>
      </w:tr>
      <w:tr w:rsidR="004D39F4" w:rsidRPr="00B2636A" w14:paraId="50CCF483" w14:textId="77777777" w:rsidTr="0022757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B904FD" w14:textId="77777777" w:rsidR="004D39F4" w:rsidRPr="00B2636A" w:rsidRDefault="004D39F4" w:rsidP="002275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ercis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40137E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.1</w:t>
            </w:r>
          </w:p>
          <w:p w14:paraId="6DCA5229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2.01-2.29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05BEE669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  <w:p w14:paraId="0799F2D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80-1.99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805A10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</w:p>
          <w:p w14:paraId="4B00817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51-2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34A8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noWrap/>
            <w:vAlign w:val="center"/>
            <w:hideMark/>
          </w:tcPr>
          <w:p w14:paraId="7AFE315E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  <w:p w14:paraId="04B8E2C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55-2.11)</w:t>
            </w:r>
          </w:p>
        </w:tc>
        <w:tc>
          <w:tcPr>
            <w:tcW w:w="1056" w:type="dxa"/>
            <w:shd w:val="clear" w:color="auto" w:fill="BFBFBF" w:themeFill="background1" w:themeFillShade="BF"/>
            <w:noWrap/>
            <w:vAlign w:val="center"/>
            <w:hideMark/>
          </w:tcPr>
          <w:p w14:paraId="43DFC67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  <w:p w14:paraId="7ACE1148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6-1.51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4E79E4A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</w:t>
            </w:r>
          </w:p>
          <w:p w14:paraId="3544B68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82-2.48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281A275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  <w:p w14:paraId="0E630799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37-1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742C4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  <w:p w14:paraId="653905E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70-0.81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57A58C8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050CBD5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4-1.38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54C838C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  <w:p w14:paraId="2035F38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51-1.79)</w:t>
            </w:r>
          </w:p>
        </w:tc>
      </w:tr>
      <w:tr w:rsidR="004D39F4" w:rsidRPr="00B2636A" w14:paraId="0B279D83" w14:textId="77777777" w:rsidTr="002275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CD1756" w14:textId="77777777" w:rsidR="004D39F4" w:rsidRPr="00B2636A" w:rsidRDefault="004D39F4" w:rsidP="002275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ood Pressur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4051E9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  <w:p w14:paraId="2373C40D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08-2.91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2B34F2D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  <w:p w14:paraId="29555DA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52-3.53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AF69BF2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71C9694E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13-1.51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6D9BFB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  <w:p w14:paraId="7A9D666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55-2.11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36FBA0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shd w:val="clear" w:color="auto" w:fill="BFBFBF" w:themeFill="background1" w:themeFillShade="BF"/>
            <w:noWrap/>
            <w:vAlign w:val="center"/>
            <w:hideMark/>
          </w:tcPr>
          <w:p w14:paraId="70410C7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  <w:p w14:paraId="0A8719B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06-2.91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7BF2C3E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</w:t>
            </w:r>
          </w:p>
          <w:p w14:paraId="2B52F5E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88-4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139C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 NS</w:t>
            </w:r>
          </w:p>
          <w:p w14:paraId="32022F02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88-1.36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18D21D8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4FC431B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03-1.56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34B4199D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  <w:p w14:paraId="7C477798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48-1.97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5CC40112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  <w:p w14:paraId="6669FD4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19-1.85)</w:t>
            </w:r>
          </w:p>
        </w:tc>
      </w:tr>
      <w:tr w:rsidR="004D39F4" w:rsidRPr="00B2636A" w14:paraId="6005E32B" w14:textId="77777777" w:rsidTr="002275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D26DF4" w14:textId="77777777" w:rsidR="004D39F4" w:rsidRPr="00B2636A" w:rsidRDefault="004D39F4" w:rsidP="002275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8D0E86E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  <w:p w14:paraId="3171A60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66-2.02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6FFBC4E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  <w:p w14:paraId="28BE4BCE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48-1.78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76EEEF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  <w:p w14:paraId="65D3088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35-1.61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BFAC16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  <w:p w14:paraId="0DD9E27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6-1.51)</w:t>
            </w:r>
          </w:p>
        </w:tc>
        <w:tc>
          <w:tcPr>
            <w:tcW w:w="1331" w:type="dxa"/>
            <w:shd w:val="clear" w:color="auto" w:fill="BFBFBF" w:themeFill="background1" w:themeFillShade="BF"/>
            <w:noWrap/>
            <w:vAlign w:val="center"/>
            <w:hideMark/>
          </w:tcPr>
          <w:p w14:paraId="7AD1872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  <w:p w14:paraId="5339FB04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06-2.91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5FB65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5CE44642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</w:t>
            </w:r>
          </w:p>
          <w:p w14:paraId="3C68339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70-3.73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0490B52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  <w:p w14:paraId="3E82459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00-1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4F3C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 NS</w:t>
            </w:r>
          </w:p>
          <w:p w14:paraId="06F8A9B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91-1.21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0C932FC4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  <w:p w14:paraId="059C2FB9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6-1.51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53DF848D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  <w:p w14:paraId="40ED05D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7-1.67)</w:t>
            </w:r>
          </w:p>
        </w:tc>
      </w:tr>
      <w:tr w:rsidR="004D39F4" w:rsidRPr="00B2636A" w14:paraId="4515D49D" w14:textId="77777777" w:rsidTr="002275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E8CF32" w14:textId="77777777" w:rsidR="004D39F4" w:rsidRPr="00B2636A" w:rsidRDefault="004D39F4" w:rsidP="002275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A61A48D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</w:t>
            </w:r>
          </w:p>
          <w:p w14:paraId="3EF2AAE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3.66-5.24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7E947A5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</w:t>
            </w:r>
          </w:p>
          <w:p w14:paraId="21278FC4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3.67-5.38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5C3126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  <w:p w14:paraId="27A65FE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1-1.60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4B9C9E8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</w:t>
            </w:r>
          </w:p>
          <w:p w14:paraId="56838A78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82-2.48)</w:t>
            </w:r>
          </w:p>
        </w:tc>
        <w:tc>
          <w:tcPr>
            <w:tcW w:w="1331" w:type="dxa"/>
            <w:shd w:val="clear" w:color="auto" w:fill="BFBFBF" w:themeFill="background1" w:themeFillShade="BF"/>
            <w:noWrap/>
            <w:vAlign w:val="center"/>
            <w:hideMark/>
          </w:tcPr>
          <w:p w14:paraId="0F63F87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</w:t>
            </w:r>
          </w:p>
          <w:p w14:paraId="09406D3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88-4.56)</w:t>
            </w:r>
          </w:p>
        </w:tc>
        <w:tc>
          <w:tcPr>
            <w:tcW w:w="1056" w:type="dxa"/>
            <w:shd w:val="clear" w:color="auto" w:fill="BFBFBF" w:themeFill="background1" w:themeFillShade="BF"/>
            <w:noWrap/>
            <w:vAlign w:val="center"/>
            <w:hideMark/>
          </w:tcPr>
          <w:p w14:paraId="07A9908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</w:t>
            </w:r>
          </w:p>
          <w:p w14:paraId="0F192B9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70-3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AC07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7337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 NS</w:t>
            </w:r>
          </w:p>
          <w:p w14:paraId="216DE44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82-1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A2F7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 NS</w:t>
            </w:r>
          </w:p>
          <w:p w14:paraId="405A9A6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61-1.01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6EE23C8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  <w:p w14:paraId="78390272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42-1.88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3E1FD5E9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  <w:p w14:paraId="665E2748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61-2.42)</w:t>
            </w:r>
          </w:p>
        </w:tc>
      </w:tr>
      <w:tr w:rsidR="004D39F4" w:rsidRPr="00B2636A" w14:paraId="149E6730" w14:textId="77777777" w:rsidTr="002275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8A749B" w14:textId="77777777" w:rsidR="004D39F4" w:rsidRPr="00B2636A" w:rsidRDefault="004D39F4" w:rsidP="002275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7A85BE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  <w:p w14:paraId="40D9FDC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97-1.17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05E9FE8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  <w:p w14:paraId="7CD7750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03-1.20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0B2BAB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  <w:p w14:paraId="13B2828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87-2.21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2476DB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  <w:p w14:paraId="494896B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37-1.61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0CABBC8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 NS</w:t>
            </w:r>
          </w:p>
          <w:p w14:paraId="7C929E3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88-1.36)</w:t>
            </w:r>
          </w:p>
        </w:tc>
        <w:tc>
          <w:tcPr>
            <w:tcW w:w="1056" w:type="dxa"/>
            <w:shd w:val="clear" w:color="auto" w:fill="BFBFBF" w:themeFill="background1" w:themeFillShade="BF"/>
            <w:noWrap/>
            <w:vAlign w:val="center"/>
            <w:hideMark/>
          </w:tcPr>
          <w:p w14:paraId="1FCC13B9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  <w:p w14:paraId="731D75B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00-1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93788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 NS</w:t>
            </w:r>
          </w:p>
          <w:p w14:paraId="4A143EA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82-1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3D214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5E8EFB1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  <w:p w14:paraId="2E43998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74-2.12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72662A7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  <w:p w14:paraId="5477B6D9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36-1.59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0FAE95D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37B778B4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0-1.50)</w:t>
            </w:r>
          </w:p>
        </w:tc>
      </w:tr>
      <w:tr w:rsidR="004D39F4" w:rsidRPr="00B2636A" w14:paraId="104F7A84" w14:textId="77777777" w:rsidTr="002275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E94F17" w14:textId="77777777" w:rsidR="004D39F4" w:rsidRPr="00B2636A" w:rsidRDefault="004D39F4" w:rsidP="002275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0" w:type="auto"/>
            <w:vAlign w:val="center"/>
          </w:tcPr>
          <w:p w14:paraId="608BF71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  <w:p w14:paraId="749380CD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77-0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128F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  <w:p w14:paraId="624C71C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69-0.8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4C88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 NS</w:t>
            </w:r>
          </w:p>
          <w:p w14:paraId="177E1E4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89-1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CD3A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  <w:p w14:paraId="70306E2E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70-0.81)</w:t>
            </w:r>
          </w:p>
        </w:tc>
        <w:tc>
          <w:tcPr>
            <w:tcW w:w="1331" w:type="dxa"/>
            <w:shd w:val="clear" w:color="auto" w:fill="BFBFBF" w:themeFill="background1" w:themeFillShade="BF"/>
            <w:noWrap/>
            <w:vAlign w:val="center"/>
            <w:hideMark/>
          </w:tcPr>
          <w:p w14:paraId="0CFFC39D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4B001CE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03-1.56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618C9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 NS</w:t>
            </w:r>
          </w:p>
          <w:p w14:paraId="5F5BE31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91-1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489F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 NS</w:t>
            </w:r>
          </w:p>
          <w:p w14:paraId="0BCE2FBD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61-1.01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000A191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  <w:p w14:paraId="1E70458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74-2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7B67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128FCEB9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31FA3A5E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0-1.41)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79DF399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2 NS</w:t>
            </w:r>
          </w:p>
          <w:p w14:paraId="3197316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91-1.16)</w:t>
            </w:r>
          </w:p>
        </w:tc>
      </w:tr>
      <w:tr w:rsidR="004D39F4" w:rsidRPr="00B2636A" w14:paraId="7006DEB8" w14:textId="77777777" w:rsidTr="002275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1BC69C" w14:textId="77777777" w:rsidR="004D39F4" w:rsidRPr="00B2636A" w:rsidRDefault="004D39F4" w:rsidP="002275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leep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89F326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1E5D6A3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2-1.39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00BFAC4D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5441B8E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1-1.34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860235A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  <w:p w14:paraId="1B39356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52-1.70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CC24DB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452C402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4-1.38)</w:t>
            </w:r>
          </w:p>
        </w:tc>
        <w:tc>
          <w:tcPr>
            <w:tcW w:w="1331" w:type="dxa"/>
            <w:shd w:val="clear" w:color="auto" w:fill="BFBFBF" w:themeFill="background1" w:themeFillShade="BF"/>
            <w:noWrap/>
            <w:vAlign w:val="center"/>
            <w:hideMark/>
          </w:tcPr>
          <w:p w14:paraId="4DA59D3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  <w:p w14:paraId="658C1AC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48-1.97)</w:t>
            </w:r>
          </w:p>
        </w:tc>
        <w:tc>
          <w:tcPr>
            <w:tcW w:w="1056" w:type="dxa"/>
            <w:shd w:val="clear" w:color="auto" w:fill="BFBFBF" w:themeFill="background1" w:themeFillShade="BF"/>
            <w:noWrap/>
            <w:vAlign w:val="center"/>
            <w:hideMark/>
          </w:tcPr>
          <w:p w14:paraId="4AECCE3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  <w:p w14:paraId="79AFE01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6-1.51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6B355AA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  <w:p w14:paraId="78E29ED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42-1.88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28F47B8B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  <w:p w14:paraId="46344A74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36-1.59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5F191E8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61B416F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0-1.41)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4E14B2F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620E1AEC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</w:p>
          <w:p w14:paraId="522BA93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41-2.83)</w:t>
            </w:r>
          </w:p>
        </w:tc>
      </w:tr>
      <w:tr w:rsidR="004D39F4" w:rsidRPr="00B2636A" w14:paraId="2EACAFFA" w14:textId="77777777" w:rsidTr="002275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9B26D6" w14:textId="77777777" w:rsidR="004D39F4" w:rsidRPr="00B2636A" w:rsidRDefault="004D39F4" w:rsidP="002275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52DD27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  <w:p w14:paraId="69EFAFDD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8-1.56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2B3A9790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01D546D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0-1.34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E0B12D9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  <w:p w14:paraId="39DEF4E3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67-1.99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9658228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  <w:p w14:paraId="063EFC4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51-1.79)</w:t>
            </w:r>
          </w:p>
        </w:tc>
        <w:tc>
          <w:tcPr>
            <w:tcW w:w="1331" w:type="dxa"/>
            <w:shd w:val="clear" w:color="auto" w:fill="BFBFBF" w:themeFill="background1" w:themeFillShade="BF"/>
            <w:noWrap/>
            <w:vAlign w:val="center"/>
            <w:hideMark/>
          </w:tcPr>
          <w:p w14:paraId="39609E56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  <w:p w14:paraId="4AA716B8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19-1.85)</w:t>
            </w:r>
          </w:p>
        </w:tc>
        <w:tc>
          <w:tcPr>
            <w:tcW w:w="1056" w:type="dxa"/>
            <w:shd w:val="clear" w:color="auto" w:fill="BFBFBF" w:themeFill="background1" w:themeFillShade="BF"/>
            <w:noWrap/>
            <w:vAlign w:val="center"/>
            <w:hideMark/>
          </w:tcPr>
          <w:p w14:paraId="071F63A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  <w:p w14:paraId="5A3E5967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7-1.67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24F8A18E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  <w:p w14:paraId="715A95F5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61-2.42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3B37BBE2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 w14:paraId="642FABE2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1.20-1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1F4B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2 NS</w:t>
            </w:r>
          </w:p>
          <w:p w14:paraId="5E74D9E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91-1.16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43D773B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</w:p>
          <w:p w14:paraId="3B7E16CE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6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2.41-2.83)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F3DBDF1" w14:textId="77777777" w:rsidR="004D39F4" w:rsidRPr="00B2636A" w:rsidRDefault="004D39F4" w:rsidP="0084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A3FBC6E" w14:textId="77777777" w:rsidR="00EB203B" w:rsidRPr="004D39F4" w:rsidRDefault="00EB203B" w:rsidP="004D39F4">
      <w:bookmarkStart w:id="0" w:name="_GoBack"/>
      <w:bookmarkEnd w:id="0"/>
    </w:p>
    <w:sectPr w:rsidR="00EB203B" w:rsidRPr="004D39F4" w:rsidSect="004D39F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9F4"/>
    <w:rsid w:val="00172157"/>
    <w:rsid w:val="001C2DAF"/>
    <w:rsid w:val="001E52FF"/>
    <w:rsid w:val="0022757F"/>
    <w:rsid w:val="002F5592"/>
    <w:rsid w:val="00472EF6"/>
    <w:rsid w:val="004D39F4"/>
    <w:rsid w:val="005C5C28"/>
    <w:rsid w:val="00621DE1"/>
    <w:rsid w:val="006D0083"/>
    <w:rsid w:val="00722697"/>
    <w:rsid w:val="007744FD"/>
    <w:rsid w:val="00A54805"/>
    <w:rsid w:val="00EB2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29E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9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9F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table" w:styleId="GridTable7Colorful">
    <w:name w:val="Grid Table 7 Colorful"/>
    <w:basedOn w:val="TableNormal"/>
    <w:uiPriority w:val="52"/>
    <w:rsid w:val="004D39F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8</Characters>
  <Application>Microsoft Macintosh Word</Application>
  <DocSecurity>0</DocSecurity>
  <Lines>14</Lines>
  <Paragraphs>4</Paragraphs>
  <ScaleCrop>false</ScaleCrop>
  <LinksUpToDate>false</LinksUpToDate>
  <CharactersWithSpaces>2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Dang</dc:creator>
  <cp:keywords/>
  <dc:description/>
  <cp:lastModifiedBy>Christa Dang</cp:lastModifiedBy>
  <cp:revision>6</cp:revision>
  <cp:lastPrinted>2016-11-14T05:33:00Z</cp:lastPrinted>
  <dcterms:created xsi:type="dcterms:W3CDTF">2016-11-09T01:37:00Z</dcterms:created>
  <dcterms:modified xsi:type="dcterms:W3CDTF">2016-11-30T04:19:00Z</dcterms:modified>
</cp:coreProperties>
</file>